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1CC44" w14:textId="77777777" w:rsidR="00D9371A" w:rsidRPr="00701D36" w:rsidRDefault="00D9371A" w:rsidP="00D9371A">
      <w:pPr>
        <w:rPr>
          <w:b/>
          <w:u w:val="single"/>
        </w:rPr>
      </w:pPr>
      <w:bookmarkStart w:id="0" w:name="_Toc311676112"/>
      <w:r w:rsidRPr="00701D36">
        <w:rPr>
          <w:b/>
          <w:u w:val="single"/>
        </w:rPr>
        <w:t>SUPPLEMENTARY TABLES</w:t>
      </w:r>
    </w:p>
    <w:p w14:paraId="50F61C93" w14:textId="77777777" w:rsidR="00D9371A" w:rsidRPr="00F3497D" w:rsidRDefault="00D9371A" w:rsidP="00D9371A">
      <w:pPr>
        <w:spacing w:line="480" w:lineRule="auto"/>
        <w:rPr>
          <w:rFonts w:cs="Times New Roman"/>
          <w:b/>
        </w:rPr>
      </w:pPr>
      <w:r>
        <w:rPr>
          <w:rFonts w:cs="Times New Roman"/>
          <w:b/>
          <w:u w:val="single"/>
        </w:rPr>
        <w:t>S1</w:t>
      </w:r>
      <w:r w:rsidRPr="006223FA">
        <w:rPr>
          <w:rFonts w:cs="Times New Roman"/>
          <w:b/>
          <w:u w:val="single"/>
        </w:rPr>
        <w:t>.</w:t>
      </w:r>
      <w:r w:rsidRPr="006223FA">
        <w:rPr>
          <w:rFonts w:cs="Times New Roman"/>
          <w:b/>
        </w:rPr>
        <w:t xml:space="preserve"> </w:t>
      </w:r>
      <w:proofErr w:type="gramStart"/>
      <w:r w:rsidRPr="006223FA">
        <w:rPr>
          <w:rFonts w:cs="Times New Roman"/>
        </w:rPr>
        <w:t xml:space="preserve">Correlations between pain (VAS), inflammation </w:t>
      </w:r>
      <w:r w:rsidRPr="006223FA">
        <w:rPr>
          <w:rFonts w:cs="Times New Roman"/>
          <w:szCs w:val="24"/>
        </w:rPr>
        <w:t>(</w:t>
      </w:r>
      <w:proofErr w:type="spellStart"/>
      <w:r w:rsidRPr="006223FA">
        <w:rPr>
          <w:rFonts w:cs="Times New Roman"/>
          <w:szCs w:val="24"/>
        </w:rPr>
        <w:t>hs</w:t>
      </w:r>
      <w:proofErr w:type="spellEnd"/>
      <w:r w:rsidRPr="006223FA">
        <w:rPr>
          <w:rFonts w:cs="Times New Roman"/>
          <w:szCs w:val="24"/>
        </w:rPr>
        <w:t>-CRP, IL-6, TNF-α and IL-10)</w:t>
      </w:r>
      <w:r w:rsidRPr="006223FA">
        <w:rPr>
          <w:rFonts w:cs="Times New Roman"/>
        </w:rPr>
        <w:t>, and heart rate variability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539"/>
        <w:gridCol w:w="1539"/>
        <w:gridCol w:w="1539"/>
        <w:gridCol w:w="1540"/>
        <w:gridCol w:w="1540"/>
      </w:tblGrid>
      <w:tr w:rsidR="00D9371A" w:rsidRPr="00B347B9" w14:paraId="7D6444FA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3255F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D6B8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Pain VA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3E95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347B9">
              <w:rPr>
                <w:rFonts w:cs="Times New Roman"/>
                <w:b/>
                <w:sz w:val="24"/>
                <w:szCs w:val="24"/>
              </w:rPr>
              <w:t>hs</w:t>
            </w:r>
            <w:proofErr w:type="spellEnd"/>
            <w:r w:rsidRPr="00B347B9">
              <w:rPr>
                <w:rFonts w:cs="Times New Roman"/>
                <w:b/>
                <w:sz w:val="24"/>
                <w:szCs w:val="24"/>
              </w:rPr>
              <w:t>-CRP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BCF1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4F52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TNF-α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CE75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IL-10</w:t>
            </w:r>
          </w:p>
        </w:tc>
      </w:tr>
      <w:tr w:rsidR="00D9371A" w:rsidRPr="00B347B9" w14:paraId="4BFC06C5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3092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347B9">
              <w:rPr>
                <w:rFonts w:cs="Times New Roman"/>
                <w:b/>
                <w:sz w:val="24"/>
                <w:szCs w:val="24"/>
              </w:rPr>
              <w:t>rMSSD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F0D5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437 *</w:t>
            </w:r>
          </w:p>
          <w:p w14:paraId="12403E5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&lt;0.001</w:t>
            </w:r>
          </w:p>
          <w:p w14:paraId="45A55B9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86A1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420 *</w:t>
            </w:r>
          </w:p>
          <w:p w14:paraId="04CB600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1</w:t>
            </w:r>
          </w:p>
          <w:p w14:paraId="092EEA3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D2B3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258 *</w:t>
            </w:r>
          </w:p>
          <w:p w14:paraId="2AD0670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43</w:t>
            </w:r>
          </w:p>
          <w:p w14:paraId="180E37C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F009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37</w:t>
            </w:r>
          </w:p>
          <w:p w14:paraId="4746BA9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89</w:t>
            </w:r>
          </w:p>
          <w:p w14:paraId="7F71C20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D215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18</w:t>
            </w:r>
          </w:p>
          <w:p w14:paraId="4065EE3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891</w:t>
            </w:r>
          </w:p>
          <w:p w14:paraId="216F758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</w:tr>
      <w:tr w:rsidR="00D9371A" w:rsidRPr="00B347B9" w14:paraId="57ADB21D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C87CA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pNN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20A2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419 *</w:t>
            </w:r>
          </w:p>
          <w:p w14:paraId="2D1C55B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1</w:t>
            </w:r>
          </w:p>
          <w:p w14:paraId="3311BF9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F3FA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430 *</w:t>
            </w:r>
          </w:p>
          <w:p w14:paraId="576A781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1</w:t>
            </w:r>
          </w:p>
          <w:p w14:paraId="2A8DAC3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4E47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226</w:t>
            </w:r>
          </w:p>
          <w:p w14:paraId="748CA5C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77</w:t>
            </w:r>
          </w:p>
          <w:p w14:paraId="52C1B91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748F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74</w:t>
            </w:r>
          </w:p>
          <w:p w14:paraId="7FE6940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568</w:t>
            </w:r>
          </w:p>
          <w:p w14:paraId="4BCAA7A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E0E3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40</w:t>
            </w:r>
          </w:p>
          <w:p w14:paraId="3CC4A42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759</w:t>
            </w:r>
          </w:p>
          <w:p w14:paraId="5ED976C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</w:tr>
      <w:tr w:rsidR="00D9371A" w:rsidRPr="00B347B9" w14:paraId="09A48135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6E0DF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LF powe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D98C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367 *</w:t>
            </w:r>
          </w:p>
          <w:p w14:paraId="361B45B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3</w:t>
            </w:r>
          </w:p>
          <w:p w14:paraId="4F4D55A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B533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371 *</w:t>
            </w:r>
          </w:p>
          <w:p w14:paraId="4D14284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4</w:t>
            </w:r>
          </w:p>
          <w:p w14:paraId="195996E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E68A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270 *</w:t>
            </w:r>
          </w:p>
          <w:p w14:paraId="670238A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34</w:t>
            </w:r>
          </w:p>
          <w:p w14:paraId="5B44DC1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BAA9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224</w:t>
            </w:r>
          </w:p>
          <w:p w14:paraId="698BDC4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80</w:t>
            </w:r>
          </w:p>
          <w:p w14:paraId="358DD0C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F455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98</w:t>
            </w:r>
          </w:p>
          <w:p w14:paraId="3F64461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51</w:t>
            </w:r>
          </w:p>
          <w:p w14:paraId="04E2BE2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</w:tr>
      <w:tr w:rsidR="00D9371A" w:rsidRPr="00B347B9" w14:paraId="57ED3D38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D8ED9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HF powe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DBDF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371 *</w:t>
            </w:r>
          </w:p>
          <w:p w14:paraId="4F4DDA9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3</w:t>
            </w:r>
          </w:p>
          <w:p w14:paraId="78C6AFB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0AEF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348 *</w:t>
            </w:r>
          </w:p>
          <w:p w14:paraId="27541FE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8</w:t>
            </w:r>
          </w:p>
          <w:p w14:paraId="6158BE5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B6FF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205</w:t>
            </w:r>
          </w:p>
          <w:p w14:paraId="145243F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10</w:t>
            </w:r>
          </w:p>
          <w:p w14:paraId="33057B2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136C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38</w:t>
            </w:r>
          </w:p>
          <w:p w14:paraId="6AAFDE1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85</w:t>
            </w:r>
          </w:p>
          <w:p w14:paraId="77E8ECC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F895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98</w:t>
            </w:r>
          </w:p>
          <w:p w14:paraId="5DD5D2A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51</w:t>
            </w:r>
          </w:p>
          <w:p w14:paraId="6EFF6C5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</w:tr>
      <w:tr w:rsidR="00D9371A" w:rsidRPr="00B347B9" w14:paraId="6412BD57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27CE9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LF/HF ratio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EE23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26</w:t>
            </w:r>
          </w:p>
          <w:p w14:paraId="5A8A381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325</w:t>
            </w:r>
          </w:p>
          <w:p w14:paraId="0395D25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26E1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12</w:t>
            </w:r>
          </w:p>
          <w:p w14:paraId="4935CA6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07</w:t>
            </w:r>
          </w:p>
          <w:p w14:paraId="2FA1F8A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C08F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60</w:t>
            </w:r>
          </w:p>
          <w:p w14:paraId="7580A25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643</w:t>
            </w:r>
          </w:p>
          <w:p w14:paraId="62E1409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76EDD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68</w:t>
            </w:r>
          </w:p>
          <w:p w14:paraId="4B8F31E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92</w:t>
            </w:r>
          </w:p>
          <w:p w14:paraId="4F7AAB8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466B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262 *</w:t>
            </w:r>
          </w:p>
          <w:p w14:paraId="19B5453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40</w:t>
            </w:r>
          </w:p>
          <w:p w14:paraId="5A2BF99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2</w:t>
            </w:r>
          </w:p>
        </w:tc>
      </w:tr>
      <w:tr w:rsidR="00D9371A" w:rsidRPr="00B347B9" w14:paraId="144E29C1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6A83E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SD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1331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437 *</w:t>
            </w:r>
          </w:p>
          <w:p w14:paraId="553271D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&lt;0.001</w:t>
            </w:r>
          </w:p>
          <w:p w14:paraId="0B45450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6F3A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420 *</w:t>
            </w:r>
          </w:p>
          <w:p w14:paraId="1D6EA8D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1</w:t>
            </w:r>
          </w:p>
          <w:p w14:paraId="394FD8C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B5B19" w14:textId="77777777" w:rsidR="00D9371A" w:rsidRPr="007C4972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C4972">
              <w:rPr>
                <w:rFonts w:cs="Times New Roman"/>
                <w:b/>
                <w:szCs w:val="24"/>
              </w:rPr>
              <w:t>-0.258 *</w:t>
            </w:r>
          </w:p>
          <w:p w14:paraId="4B22B901" w14:textId="77777777" w:rsidR="00D9371A" w:rsidRPr="007C4972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7C4972">
              <w:rPr>
                <w:rFonts w:cs="Times New Roman"/>
                <w:b/>
                <w:szCs w:val="24"/>
              </w:rPr>
              <w:t>0.043</w:t>
            </w:r>
          </w:p>
          <w:p w14:paraId="0E203CE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7C4972">
              <w:rPr>
                <w:rFonts w:cs="Times New Roman"/>
                <w:b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DF03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37</w:t>
            </w:r>
          </w:p>
          <w:p w14:paraId="4886517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89</w:t>
            </w:r>
          </w:p>
          <w:p w14:paraId="63EF2A8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E512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18</w:t>
            </w:r>
          </w:p>
          <w:p w14:paraId="16BC518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891</w:t>
            </w:r>
          </w:p>
          <w:p w14:paraId="518FCA3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</w:tr>
      <w:tr w:rsidR="00D9371A" w:rsidRPr="00B347B9" w14:paraId="4463262D" w14:textId="77777777" w:rsidTr="004C4586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48F4F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SD2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A740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390 *</w:t>
            </w:r>
          </w:p>
          <w:p w14:paraId="42E248C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2</w:t>
            </w:r>
          </w:p>
          <w:p w14:paraId="7E0F978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59CB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344 *</w:t>
            </w:r>
          </w:p>
          <w:p w14:paraId="1ECAF89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09</w:t>
            </w:r>
          </w:p>
          <w:p w14:paraId="6BAEC0D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8129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313 *</w:t>
            </w:r>
          </w:p>
          <w:p w14:paraId="5E5D8CF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13</w:t>
            </w:r>
          </w:p>
          <w:p w14:paraId="45F5810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2A95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92</w:t>
            </w:r>
          </w:p>
          <w:p w14:paraId="4207BF0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34</w:t>
            </w:r>
          </w:p>
          <w:p w14:paraId="3E39628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5210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55</w:t>
            </w:r>
          </w:p>
          <w:p w14:paraId="20517A9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670</w:t>
            </w:r>
          </w:p>
          <w:p w14:paraId="70D8B34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2</w:t>
            </w:r>
          </w:p>
        </w:tc>
      </w:tr>
      <w:tr w:rsidR="009C7FA3" w:rsidRPr="002D7FDD" w14:paraId="6D0C8EED" w14:textId="77777777" w:rsidTr="0065227A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5CD7B" w14:textId="0A4AEB8E" w:rsidR="009C7FA3" w:rsidRPr="002D7FDD" w:rsidRDefault="009C7FA3" w:rsidP="0065227A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DFA-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8BB13" w14:textId="3D5C4E11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204</w:t>
            </w:r>
          </w:p>
          <w:p w14:paraId="24BDCE7A" w14:textId="3F1AA8A4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110</w:t>
            </w:r>
          </w:p>
          <w:p w14:paraId="20A6DA7D" w14:textId="77777777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8C1C8" w14:textId="179A1E64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171</w:t>
            </w:r>
          </w:p>
          <w:p w14:paraId="1CCEDD5D" w14:textId="44613A3B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203</w:t>
            </w:r>
          </w:p>
          <w:p w14:paraId="470F0C1B" w14:textId="77777777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0410D" w14:textId="66677D1F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-0.071</w:t>
            </w:r>
          </w:p>
          <w:p w14:paraId="4CDC5003" w14:textId="1B70F7E1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581</w:t>
            </w:r>
          </w:p>
          <w:p w14:paraId="3AF65716" w14:textId="77777777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7B239" w14:textId="19B89F77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-0.148</w:t>
            </w:r>
          </w:p>
          <w:p w14:paraId="65FCF644" w14:textId="209B8FD6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0.252</w:t>
            </w:r>
          </w:p>
          <w:p w14:paraId="34808C6F" w14:textId="77777777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85039" w14:textId="4C112217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-0.251 *</w:t>
            </w:r>
          </w:p>
          <w:p w14:paraId="684A62A3" w14:textId="74D9369D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0.049</w:t>
            </w:r>
          </w:p>
          <w:p w14:paraId="08B6EF72" w14:textId="77777777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9C7FA3" w:rsidRPr="002D7FDD" w14:paraId="359CE564" w14:textId="77777777" w:rsidTr="0065227A"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401E0" w14:textId="79122FB3" w:rsidR="009C7FA3" w:rsidRPr="002D7FDD" w:rsidRDefault="009C7FA3" w:rsidP="0065227A">
            <w:pPr>
              <w:spacing w:line="24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ED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58B7E2" w14:textId="52E417C6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-0.237</w:t>
            </w:r>
          </w:p>
          <w:p w14:paraId="439313D8" w14:textId="6FD86FCB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070</w:t>
            </w:r>
          </w:p>
          <w:p w14:paraId="7C6D2EE4" w14:textId="53461571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CDBF0" w14:textId="19A02400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048</w:t>
            </w:r>
          </w:p>
          <w:p w14:paraId="197E4A73" w14:textId="3D1E6C22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718</w:t>
            </w:r>
          </w:p>
          <w:p w14:paraId="1CFAE377" w14:textId="1F2156A0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4FCDB" w14:textId="1C20FF63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191</w:t>
            </w:r>
          </w:p>
          <w:p w14:paraId="54955957" w14:textId="3DBC7B6E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0.165</w:t>
            </w:r>
          </w:p>
          <w:p w14:paraId="00913B25" w14:textId="33BE83D6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b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6BA6E" w14:textId="748C291F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0.038</w:t>
            </w:r>
          </w:p>
          <w:p w14:paraId="577AEC72" w14:textId="1E4637CC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0.777</w:t>
            </w:r>
          </w:p>
          <w:p w14:paraId="21CDB898" w14:textId="0B28E86B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F5743" w14:textId="7F04C8DB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0.027</w:t>
            </w:r>
          </w:p>
          <w:p w14:paraId="6F33A072" w14:textId="4299FB73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0.841</w:t>
            </w:r>
          </w:p>
          <w:p w14:paraId="2A9F200A" w14:textId="28DE44A9" w:rsidR="009C7FA3" w:rsidRPr="002D7FDD" w:rsidRDefault="009C7FA3" w:rsidP="0065227A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2D7FDD">
              <w:rPr>
                <w:rFonts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D9371A" w:rsidRPr="00B347B9" w14:paraId="1AFEF636" w14:textId="77777777" w:rsidTr="004C4586">
        <w:tc>
          <w:tcPr>
            <w:tcW w:w="9236" w:type="dxa"/>
            <w:gridSpan w:val="6"/>
            <w:tcBorders>
              <w:left w:val="nil"/>
              <w:right w:val="nil"/>
            </w:tcBorders>
          </w:tcPr>
          <w:p w14:paraId="2ABC75C6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Spearman’s correlation. Values expressed are Spearman’s rho, P value and N. * Significance P≤0.05.</w:t>
            </w:r>
          </w:p>
        </w:tc>
      </w:tr>
    </w:tbl>
    <w:p w14:paraId="423841D2" w14:textId="77777777" w:rsidR="00D9371A" w:rsidRDefault="00D9371A" w:rsidP="00D9371A">
      <w:pPr>
        <w:pStyle w:val="Caption"/>
        <w:spacing w:line="480" w:lineRule="auto"/>
        <w:rPr>
          <w:color w:val="auto"/>
          <w:sz w:val="24"/>
          <w:szCs w:val="24"/>
          <w:u w:val="single"/>
        </w:rPr>
      </w:pPr>
    </w:p>
    <w:p w14:paraId="0341E4B8" w14:textId="77777777" w:rsidR="00D9371A" w:rsidRPr="006374E7" w:rsidRDefault="00D9371A" w:rsidP="00D9371A"/>
    <w:bookmarkEnd w:id="0"/>
    <w:p w14:paraId="11F008A4" w14:textId="77777777" w:rsidR="00D9371A" w:rsidRPr="000F450B" w:rsidRDefault="00D9371A" w:rsidP="00D9371A">
      <w:pPr>
        <w:spacing w:after="0" w:line="480" w:lineRule="auto"/>
        <w:rPr>
          <w:rFonts w:cs="Times New Roman"/>
          <w:szCs w:val="24"/>
        </w:rPr>
      </w:pPr>
    </w:p>
    <w:p w14:paraId="750986CB" w14:textId="77777777" w:rsidR="00065708" w:rsidRDefault="00065708">
      <w:pPr>
        <w:spacing w:after="0" w:line="240" w:lineRule="auto"/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br w:type="page"/>
      </w:r>
    </w:p>
    <w:p w14:paraId="40882BFC" w14:textId="2A0DF8AB" w:rsidR="00D9371A" w:rsidRPr="00A23BFA" w:rsidRDefault="00D9371A" w:rsidP="00D9371A">
      <w:pPr>
        <w:spacing w:line="480" w:lineRule="auto"/>
        <w:rPr>
          <w:rFonts w:cs="Times New Roman"/>
          <w:b/>
        </w:rPr>
      </w:pPr>
      <w:r>
        <w:rPr>
          <w:rFonts w:cs="Times New Roman"/>
          <w:b/>
          <w:u w:val="single"/>
        </w:rPr>
        <w:t>S2</w:t>
      </w:r>
      <w:r>
        <w:rPr>
          <w:rFonts w:cs="Times New Roman"/>
          <w:b/>
        </w:rPr>
        <w:t xml:space="preserve">. </w:t>
      </w:r>
      <w:proofErr w:type="gramStart"/>
      <w:r w:rsidRPr="001750AF">
        <w:rPr>
          <w:rFonts w:cs="Times New Roman"/>
        </w:rPr>
        <w:t xml:space="preserve">Correlations between pain (VAS), inflammation </w:t>
      </w:r>
      <w:r w:rsidRPr="001750AF">
        <w:rPr>
          <w:rFonts w:cs="Times New Roman"/>
          <w:szCs w:val="24"/>
        </w:rPr>
        <w:t>(</w:t>
      </w:r>
      <w:proofErr w:type="spellStart"/>
      <w:r w:rsidRPr="001750AF">
        <w:rPr>
          <w:rFonts w:cs="Times New Roman"/>
          <w:szCs w:val="24"/>
        </w:rPr>
        <w:t>hs</w:t>
      </w:r>
      <w:proofErr w:type="spellEnd"/>
      <w:r w:rsidRPr="001750AF">
        <w:rPr>
          <w:rFonts w:cs="Times New Roman"/>
          <w:szCs w:val="24"/>
        </w:rPr>
        <w:t>-CRP, IL-6, TNF-α and IL-10)</w:t>
      </w:r>
      <w:r w:rsidRPr="001750AF">
        <w:rPr>
          <w:rFonts w:cs="Times New Roman"/>
        </w:rPr>
        <w:t>, and cardiovascular responses to the PASAT and CPT</w:t>
      </w:r>
      <w:r>
        <w:rPr>
          <w:rFonts w:cs="Times New Roman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39"/>
        <w:gridCol w:w="1539"/>
        <w:gridCol w:w="1539"/>
        <w:gridCol w:w="1539"/>
      </w:tblGrid>
      <w:tr w:rsidR="00D9371A" w:rsidRPr="00B347B9" w14:paraId="05011922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C3A10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C57A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Pain VAS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B3AF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347B9">
              <w:rPr>
                <w:rFonts w:cs="Times New Roman"/>
                <w:b/>
                <w:sz w:val="24"/>
                <w:szCs w:val="24"/>
              </w:rPr>
              <w:t>hs</w:t>
            </w:r>
            <w:proofErr w:type="spellEnd"/>
            <w:r w:rsidRPr="00B347B9">
              <w:rPr>
                <w:rFonts w:cs="Times New Roman"/>
                <w:b/>
                <w:sz w:val="24"/>
                <w:szCs w:val="24"/>
              </w:rPr>
              <w:t>-CRP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30B4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35C1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TNF-α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0768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IL-10</w:t>
            </w:r>
          </w:p>
        </w:tc>
      </w:tr>
      <w:tr w:rsidR="00D9371A" w:rsidRPr="00B347B9" w14:paraId="5A7DD286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DD4EB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Systolic BP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DEB3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20</w:t>
            </w:r>
          </w:p>
          <w:p w14:paraId="0346D2B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08</w:t>
            </w:r>
          </w:p>
          <w:p w14:paraId="4F0E6FA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E23D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18</w:t>
            </w:r>
          </w:p>
          <w:p w14:paraId="201225E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905</w:t>
            </w:r>
          </w:p>
          <w:p w14:paraId="7345FD1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B4F3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-0.287 *</w:t>
            </w:r>
          </w:p>
          <w:p w14:paraId="4FEA041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44</w:t>
            </w:r>
          </w:p>
          <w:p w14:paraId="5FAC82E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7DFB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07</w:t>
            </w:r>
          </w:p>
          <w:p w14:paraId="2CBE67F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61</w:t>
            </w:r>
          </w:p>
          <w:p w14:paraId="1FA74B9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AD58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41</w:t>
            </w:r>
          </w:p>
          <w:p w14:paraId="6AAEDD2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328</w:t>
            </w:r>
          </w:p>
          <w:p w14:paraId="51663EA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D9371A" w:rsidRPr="00B347B9" w14:paraId="3CCE2824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23A52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Diastolic BP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414E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20</w:t>
            </w:r>
          </w:p>
          <w:p w14:paraId="7E220BA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08</w:t>
            </w:r>
          </w:p>
          <w:p w14:paraId="7B26C32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9071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17</w:t>
            </w:r>
          </w:p>
          <w:p w14:paraId="703183B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912</w:t>
            </w:r>
          </w:p>
          <w:p w14:paraId="36973AE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BA2E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77</w:t>
            </w:r>
          </w:p>
          <w:p w14:paraId="53667DB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20</w:t>
            </w:r>
          </w:p>
          <w:p w14:paraId="1DF0EB7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5C08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56</w:t>
            </w:r>
          </w:p>
          <w:p w14:paraId="2C37801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699</w:t>
            </w:r>
          </w:p>
          <w:p w14:paraId="6838C62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7501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45</w:t>
            </w:r>
          </w:p>
          <w:p w14:paraId="4A684E7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315</w:t>
            </w:r>
          </w:p>
          <w:p w14:paraId="1E97B38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D9371A" w:rsidRPr="00B347B9" w14:paraId="3E87D1B9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6C378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Mean BP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5BCF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84</w:t>
            </w:r>
          </w:p>
          <w:p w14:paraId="7E90336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561</w:t>
            </w:r>
          </w:p>
          <w:p w14:paraId="7D114CE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16E8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10</w:t>
            </w:r>
          </w:p>
          <w:p w14:paraId="66B9F4B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949</w:t>
            </w:r>
          </w:p>
          <w:p w14:paraId="06ED780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382A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51</w:t>
            </w:r>
          </w:p>
          <w:p w14:paraId="705945F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96</w:t>
            </w:r>
          </w:p>
          <w:p w14:paraId="2BDF19F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4A40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17</w:t>
            </w:r>
          </w:p>
          <w:p w14:paraId="4C446A7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909</w:t>
            </w:r>
          </w:p>
          <w:p w14:paraId="77B5489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EE89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88</w:t>
            </w:r>
          </w:p>
          <w:p w14:paraId="511E3FA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541</w:t>
            </w:r>
          </w:p>
          <w:p w14:paraId="107DA0A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D9371A" w:rsidRPr="00B347B9" w14:paraId="071B2B4E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57780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HR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66CC6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 xml:space="preserve">-0.244 </w:t>
            </w:r>
          </w:p>
          <w:p w14:paraId="0AC7CAC4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 xml:space="preserve">0.088 </w:t>
            </w:r>
          </w:p>
          <w:p w14:paraId="2DBA64B8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6C46D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-0.195</w:t>
            </w:r>
          </w:p>
          <w:p w14:paraId="189A84C8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93</w:t>
            </w:r>
          </w:p>
          <w:p w14:paraId="7AE4B7CE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C6128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-0.133</w:t>
            </w:r>
          </w:p>
          <w:p w14:paraId="5FD8172B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355</w:t>
            </w:r>
          </w:p>
          <w:p w14:paraId="7FFDAC13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F64D7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-0.009</w:t>
            </w:r>
          </w:p>
          <w:p w14:paraId="668C6365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950</w:t>
            </w:r>
          </w:p>
          <w:p w14:paraId="32CE0AFC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8319A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87</w:t>
            </w:r>
          </w:p>
          <w:p w14:paraId="74E3A26E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94</w:t>
            </w:r>
          </w:p>
          <w:p w14:paraId="5BDB4CB9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D9371A" w:rsidRPr="00B347B9" w14:paraId="50B2001A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8F780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Leg blood flow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BAAC3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71</w:t>
            </w:r>
          </w:p>
          <w:p w14:paraId="6872DCB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40</w:t>
            </w:r>
          </w:p>
          <w:p w14:paraId="19897B0C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241CB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87</w:t>
            </w:r>
          </w:p>
          <w:p w14:paraId="6AE2D8B1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 xml:space="preserve">0.056 </w:t>
            </w:r>
          </w:p>
          <w:p w14:paraId="1B9FF73D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C993A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61</w:t>
            </w:r>
          </w:p>
          <w:p w14:paraId="43EF3D8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68</w:t>
            </w:r>
          </w:p>
          <w:p w14:paraId="4C176C3B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002A1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04</w:t>
            </w:r>
          </w:p>
          <w:p w14:paraId="4A91A33E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475</w:t>
            </w:r>
          </w:p>
          <w:p w14:paraId="503069AC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2D7C1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061</w:t>
            </w:r>
          </w:p>
          <w:p w14:paraId="412BF303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678</w:t>
            </w:r>
          </w:p>
          <w:p w14:paraId="4E168325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9</w:t>
            </w:r>
          </w:p>
        </w:tc>
      </w:tr>
      <w:tr w:rsidR="00D9371A" w:rsidRPr="00B347B9" w14:paraId="47ABDFE1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AC13B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LVC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3E1D4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79</w:t>
            </w:r>
          </w:p>
          <w:p w14:paraId="6E4B6358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18</w:t>
            </w:r>
          </w:p>
          <w:p w14:paraId="5D2F254C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6B809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46</w:t>
            </w:r>
          </w:p>
          <w:p w14:paraId="20BF32E6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 xml:space="preserve">0.103 </w:t>
            </w:r>
          </w:p>
          <w:p w14:paraId="62105E5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F558B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37</w:t>
            </w:r>
          </w:p>
          <w:p w14:paraId="66818298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 xml:space="preserve">0.101 </w:t>
            </w:r>
          </w:p>
          <w:p w14:paraId="117BFDE7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843FC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59</w:t>
            </w:r>
          </w:p>
          <w:p w14:paraId="09E4F5D0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74</w:t>
            </w:r>
          </w:p>
          <w:p w14:paraId="2FB6E92E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9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C6188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21</w:t>
            </w:r>
          </w:p>
          <w:p w14:paraId="36D64D63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406</w:t>
            </w:r>
          </w:p>
          <w:p w14:paraId="5663A488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D9371A" w:rsidRPr="00B347B9" w14:paraId="31EF3F13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898DA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Forearm blood flow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C9C10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-0.113</w:t>
            </w:r>
          </w:p>
          <w:p w14:paraId="178C0CD9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435</w:t>
            </w:r>
          </w:p>
          <w:p w14:paraId="72D59E3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2DB4E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035</w:t>
            </w:r>
          </w:p>
          <w:p w14:paraId="3C43EB9E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816</w:t>
            </w:r>
          </w:p>
          <w:p w14:paraId="14B2F3A7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A0CAF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081</w:t>
            </w:r>
          </w:p>
          <w:p w14:paraId="3E056633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577</w:t>
            </w:r>
          </w:p>
          <w:p w14:paraId="702E7716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B688D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48</w:t>
            </w:r>
          </w:p>
          <w:p w14:paraId="0206AFE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305</w:t>
            </w:r>
          </w:p>
          <w:p w14:paraId="55962F97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CA06D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98</w:t>
            </w:r>
          </w:p>
          <w:p w14:paraId="62936E01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68</w:t>
            </w:r>
          </w:p>
          <w:p w14:paraId="4CF018AB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D9371A" w:rsidRPr="00B347B9" w14:paraId="373E76DA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38568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FVC response to PASA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1C7E4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-0.124</w:t>
            </w:r>
          </w:p>
          <w:p w14:paraId="25CE38E4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392</w:t>
            </w:r>
          </w:p>
          <w:p w14:paraId="73694C1B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99A60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002</w:t>
            </w:r>
          </w:p>
          <w:p w14:paraId="04C42461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991</w:t>
            </w:r>
          </w:p>
          <w:p w14:paraId="73B445FF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46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E40A5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04</w:t>
            </w:r>
          </w:p>
          <w:p w14:paraId="0032E146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473</w:t>
            </w:r>
          </w:p>
          <w:p w14:paraId="3AF8DA0D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1F139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160</w:t>
            </w:r>
          </w:p>
          <w:p w14:paraId="4C201164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67</w:t>
            </w:r>
          </w:p>
          <w:p w14:paraId="0548029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75B54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50</w:t>
            </w:r>
          </w:p>
          <w:p w14:paraId="6797798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 xml:space="preserve">0.080 </w:t>
            </w:r>
          </w:p>
          <w:p w14:paraId="391D61D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0</w:t>
            </w:r>
          </w:p>
        </w:tc>
      </w:tr>
      <w:tr w:rsidR="00D9371A" w:rsidRPr="00B347B9" w14:paraId="63C6E7A7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2608F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Systolic BP response to C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F463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57</w:t>
            </w:r>
          </w:p>
          <w:p w14:paraId="21D54DA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664</w:t>
            </w:r>
          </w:p>
          <w:p w14:paraId="0F0FBBF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A6EC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36</w:t>
            </w:r>
          </w:p>
          <w:p w14:paraId="4A67F0A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793</w:t>
            </w:r>
          </w:p>
          <w:p w14:paraId="1087166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30C9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81</w:t>
            </w:r>
          </w:p>
          <w:p w14:paraId="3DB6C5E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536</w:t>
            </w:r>
          </w:p>
          <w:p w14:paraId="27D3594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5E11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85</w:t>
            </w:r>
          </w:p>
          <w:p w14:paraId="4C6A4FA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56</w:t>
            </w:r>
          </w:p>
          <w:p w14:paraId="257EC15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CE4C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12</w:t>
            </w:r>
          </w:p>
          <w:p w14:paraId="71707D0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395</w:t>
            </w:r>
          </w:p>
          <w:p w14:paraId="0379693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D9371A" w:rsidRPr="00B347B9" w14:paraId="5C0ED9BA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1EF19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Diastolic BP response to C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E6E7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03</w:t>
            </w:r>
          </w:p>
          <w:p w14:paraId="0150CA0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32</w:t>
            </w:r>
          </w:p>
          <w:p w14:paraId="1362957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C5E1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23</w:t>
            </w:r>
          </w:p>
          <w:p w14:paraId="1D83046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865</w:t>
            </w:r>
          </w:p>
          <w:p w14:paraId="464D4D7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2C5B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43</w:t>
            </w:r>
          </w:p>
          <w:p w14:paraId="65871F3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77</w:t>
            </w:r>
          </w:p>
          <w:p w14:paraId="0BC5943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3D8E6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45</w:t>
            </w:r>
          </w:p>
          <w:p w14:paraId="1B34BE02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059</w:t>
            </w:r>
          </w:p>
          <w:p w14:paraId="516A0D05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25EC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12</w:t>
            </w:r>
          </w:p>
          <w:p w14:paraId="607B73C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03</w:t>
            </w:r>
          </w:p>
          <w:p w14:paraId="7B147D1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D9371A" w:rsidRPr="00B347B9" w14:paraId="70200561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C3ABC8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Mean BP response to C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1F11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93</w:t>
            </w:r>
          </w:p>
          <w:p w14:paraId="38AC0775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79</w:t>
            </w:r>
          </w:p>
          <w:p w14:paraId="3AA6DB2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19A1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017</w:t>
            </w:r>
          </w:p>
          <w:p w14:paraId="3FF05B8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900</w:t>
            </w:r>
          </w:p>
          <w:p w14:paraId="02F47D0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E0CD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39</w:t>
            </w:r>
          </w:p>
          <w:p w14:paraId="30F0CD3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89</w:t>
            </w:r>
          </w:p>
          <w:p w14:paraId="20FD675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1219C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0.232</w:t>
            </w:r>
          </w:p>
          <w:p w14:paraId="73232454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 xml:space="preserve">0.074 </w:t>
            </w:r>
          </w:p>
          <w:p w14:paraId="26358F5F" w14:textId="77777777" w:rsidR="00D9371A" w:rsidRPr="00A23BFA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A23BFA">
              <w:rPr>
                <w:rFonts w:cs="Times New Roman"/>
                <w:sz w:val="24"/>
                <w:szCs w:val="24"/>
              </w:rPr>
              <w:t>53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9F5D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79</w:t>
            </w:r>
          </w:p>
          <w:p w14:paraId="31EA34F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71</w:t>
            </w:r>
          </w:p>
          <w:p w14:paraId="00FFCB1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</w:tr>
      <w:tr w:rsidR="00D9371A" w:rsidRPr="00B347B9" w14:paraId="052DC60D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7B3F05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HR response to C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D6DA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00</w:t>
            </w:r>
          </w:p>
          <w:p w14:paraId="5FD5249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47</w:t>
            </w:r>
          </w:p>
          <w:p w14:paraId="0EE8BACD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3021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47</w:t>
            </w:r>
          </w:p>
          <w:p w14:paraId="38833DD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85</w:t>
            </w:r>
          </w:p>
          <w:p w14:paraId="1DE817A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0447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13</w:t>
            </w:r>
          </w:p>
          <w:p w14:paraId="15B0AC6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388</w:t>
            </w:r>
          </w:p>
          <w:p w14:paraId="35D1E2F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D4D3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254 *</w:t>
            </w:r>
          </w:p>
          <w:p w14:paraId="4387F9E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50</w:t>
            </w:r>
          </w:p>
          <w:p w14:paraId="528A818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8393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299 *</w:t>
            </w:r>
          </w:p>
          <w:p w14:paraId="38D7C1A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0.020</w:t>
            </w:r>
          </w:p>
          <w:p w14:paraId="482D193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60</w:t>
            </w:r>
          </w:p>
        </w:tc>
      </w:tr>
      <w:tr w:rsidR="00D9371A" w:rsidRPr="00B347B9" w14:paraId="3E322F1D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39D7D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Leg blood flow response to C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DAA2A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202</w:t>
            </w:r>
          </w:p>
          <w:p w14:paraId="5CC5DA5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129</w:t>
            </w:r>
          </w:p>
          <w:p w14:paraId="2D56D1B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9231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22</w:t>
            </w:r>
          </w:p>
          <w:p w14:paraId="3784049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874</w:t>
            </w:r>
          </w:p>
          <w:p w14:paraId="5EB20487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494C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86</w:t>
            </w:r>
          </w:p>
          <w:p w14:paraId="23AD233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520</w:t>
            </w:r>
          </w:p>
          <w:p w14:paraId="442CA50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3281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574</w:t>
            </w:r>
          </w:p>
          <w:p w14:paraId="7CE72AC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670</w:t>
            </w:r>
          </w:p>
          <w:p w14:paraId="4B6084A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D1630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18</w:t>
            </w:r>
          </w:p>
          <w:p w14:paraId="66D91962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380</w:t>
            </w:r>
          </w:p>
          <w:p w14:paraId="31AFBEA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8</w:t>
            </w:r>
          </w:p>
        </w:tc>
      </w:tr>
      <w:tr w:rsidR="00D9371A" w:rsidRPr="00B347B9" w14:paraId="18FACDC6" w14:textId="77777777" w:rsidTr="004C4586"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63D95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b/>
                <w:sz w:val="24"/>
                <w:szCs w:val="24"/>
              </w:rPr>
            </w:pPr>
            <w:r w:rsidRPr="00B347B9">
              <w:rPr>
                <w:rFonts w:cs="Times New Roman"/>
                <w:b/>
                <w:sz w:val="24"/>
                <w:szCs w:val="24"/>
              </w:rPr>
              <w:t>LVC response to CP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552F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00</w:t>
            </w:r>
          </w:p>
          <w:p w14:paraId="1A3DE09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447</w:t>
            </w:r>
          </w:p>
          <w:p w14:paraId="52DF0176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47F391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86</w:t>
            </w:r>
          </w:p>
          <w:p w14:paraId="7357EA7F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543</w:t>
            </w:r>
          </w:p>
          <w:p w14:paraId="0ECC0EC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F15CC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82</w:t>
            </w:r>
          </w:p>
          <w:p w14:paraId="6BD40D78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543</w:t>
            </w:r>
          </w:p>
          <w:p w14:paraId="4115B70B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C03F9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040</w:t>
            </w:r>
          </w:p>
          <w:p w14:paraId="42D165A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765</w:t>
            </w:r>
          </w:p>
          <w:p w14:paraId="7634F38E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8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08A8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-0.142</w:t>
            </w:r>
          </w:p>
          <w:p w14:paraId="407ED494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0.287</w:t>
            </w:r>
          </w:p>
          <w:p w14:paraId="5CADF773" w14:textId="77777777" w:rsidR="00D9371A" w:rsidRPr="00B347B9" w:rsidRDefault="00D9371A" w:rsidP="004C4586">
            <w:pPr>
              <w:spacing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>58</w:t>
            </w:r>
          </w:p>
        </w:tc>
      </w:tr>
      <w:tr w:rsidR="00D9371A" w:rsidRPr="00B347B9" w14:paraId="7C354714" w14:textId="77777777" w:rsidTr="004C4586">
        <w:tc>
          <w:tcPr>
            <w:tcW w:w="9236" w:type="dxa"/>
            <w:gridSpan w:val="6"/>
            <w:tcBorders>
              <w:left w:val="nil"/>
              <w:right w:val="nil"/>
            </w:tcBorders>
          </w:tcPr>
          <w:p w14:paraId="68B4D3FC" w14:textId="77777777" w:rsidR="00D9371A" w:rsidRPr="00B347B9" w:rsidRDefault="00D9371A" w:rsidP="004C4586">
            <w:pPr>
              <w:spacing w:line="240" w:lineRule="auto"/>
              <w:rPr>
                <w:rFonts w:cs="Times New Roman"/>
                <w:sz w:val="24"/>
                <w:szCs w:val="24"/>
              </w:rPr>
            </w:pPr>
            <w:r w:rsidRPr="00B347B9">
              <w:rPr>
                <w:rFonts w:cs="Times New Roman"/>
                <w:sz w:val="24"/>
                <w:szCs w:val="24"/>
              </w:rPr>
              <w:t xml:space="preserve">Spearman’s correlation. Values expressed are Spearman’s rho, P value and N. * Significance P≤0.05. </w:t>
            </w:r>
          </w:p>
        </w:tc>
      </w:tr>
    </w:tbl>
    <w:p w14:paraId="22F4D6FC" w14:textId="77777777" w:rsidR="00D9371A" w:rsidRDefault="00D9371A" w:rsidP="00D9371A">
      <w:pPr>
        <w:spacing w:after="0" w:line="240" w:lineRule="auto"/>
      </w:pPr>
    </w:p>
    <w:p w14:paraId="25E839D2" w14:textId="77777777" w:rsidR="00D9371A" w:rsidRDefault="00D9371A" w:rsidP="00D9371A">
      <w:pPr>
        <w:pStyle w:val="Caption"/>
        <w:spacing w:line="480" w:lineRule="auto"/>
        <w:rPr>
          <w:color w:val="auto"/>
          <w:sz w:val="24"/>
          <w:szCs w:val="24"/>
          <w:u w:val="single"/>
        </w:rPr>
      </w:pPr>
      <w:bookmarkStart w:id="1" w:name="_Toc311676091"/>
    </w:p>
    <w:bookmarkEnd w:id="1"/>
    <w:p w14:paraId="58FEF093" w14:textId="77777777" w:rsidR="00D9371A" w:rsidRDefault="00D9371A" w:rsidP="00D9371A">
      <w:pPr>
        <w:spacing w:after="0"/>
      </w:pPr>
    </w:p>
    <w:p w14:paraId="47601596" w14:textId="77777777" w:rsidR="00D9371A" w:rsidRDefault="00D9371A" w:rsidP="00D9371A">
      <w:pPr>
        <w:spacing w:line="480" w:lineRule="auto"/>
        <w:ind w:firstLine="432"/>
        <w:rPr>
          <w:rFonts w:cs="Times New Roman"/>
          <w:szCs w:val="24"/>
        </w:rPr>
      </w:pPr>
    </w:p>
    <w:p w14:paraId="60B4347C" w14:textId="4FBDD707" w:rsidR="00A74B87" w:rsidRPr="0008283D" w:rsidRDefault="00A74B87" w:rsidP="0008283D">
      <w:pPr>
        <w:spacing w:after="0" w:line="240" w:lineRule="auto"/>
        <w:rPr>
          <w:b/>
          <w:bCs/>
          <w:szCs w:val="24"/>
          <w:u w:val="single"/>
        </w:rPr>
      </w:pPr>
      <w:bookmarkStart w:id="2" w:name="_GoBack"/>
      <w:bookmarkEnd w:id="2"/>
    </w:p>
    <w:sectPr w:rsidR="00A74B87" w:rsidRPr="0008283D" w:rsidSect="004C4586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B2B88F5" w15:done="0"/>
  <w15:commentEx w15:paraId="6E83DBF9" w15:done="0"/>
  <w15:commentEx w15:paraId="00027E60" w15:paraIdParent="6E83DBF9" w15:done="0"/>
  <w15:commentEx w15:paraId="4AA9643D" w15:done="0"/>
  <w15:commentEx w15:paraId="33D7BAC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6EEBD3" w14:textId="77777777" w:rsidR="002D7FDD" w:rsidRDefault="002D7FDD">
      <w:pPr>
        <w:spacing w:after="0" w:line="240" w:lineRule="auto"/>
      </w:pPr>
      <w:r>
        <w:separator/>
      </w:r>
    </w:p>
  </w:endnote>
  <w:endnote w:type="continuationSeparator" w:id="0">
    <w:p w14:paraId="3E9931E2" w14:textId="77777777" w:rsidR="002D7FDD" w:rsidRDefault="002D7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2FA1D" w14:textId="77777777" w:rsidR="002D7FDD" w:rsidRDefault="002D7FDD" w:rsidP="004C458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52093E" w14:textId="77777777" w:rsidR="002D7FDD" w:rsidRDefault="002D7FDD" w:rsidP="004C458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5BF25" w14:textId="77777777" w:rsidR="002D7FDD" w:rsidRDefault="002D7FDD" w:rsidP="004C458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283D">
      <w:rPr>
        <w:rStyle w:val="PageNumber"/>
        <w:noProof/>
      </w:rPr>
      <w:t>4</w:t>
    </w:r>
    <w:r>
      <w:rPr>
        <w:rStyle w:val="PageNumber"/>
      </w:rPr>
      <w:fldChar w:fldCharType="end"/>
    </w:r>
  </w:p>
  <w:p w14:paraId="69B2AEA7" w14:textId="77777777" w:rsidR="002D7FDD" w:rsidRDefault="002D7FDD" w:rsidP="004C45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821F82" w14:textId="77777777" w:rsidR="002D7FDD" w:rsidRDefault="002D7FDD">
      <w:pPr>
        <w:spacing w:after="0" w:line="240" w:lineRule="auto"/>
      </w:pPr>
      <w:r>
        <w:separator/>
      </w:r>
    </w:p>
  </w:footnote>
  <w:footnote w:type="continuationSeparator" w:id="0">
    <w:p w14:paraId="63E622E4" w14:textId="77777777" w:rsidR="002D7FDD" w:rsidRDefault="002D7F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F0D78"/>
    <w:multiLevelType w:val="hybridMultilevel"/>
    <w:tmpl w:val="749CE7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6A2636"/>
    <w:multiLevelType w:val="hybridMultilevel"/>
    <w:tmpl w:val="36CEC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55180D"/>
    <w:multiLevelType w:val="multilevel"/>
    <w:tmpl w:val="30BCF38E"/>
    <w:numStyleLink w:val="Headings"/>
  </w:abstractNum>
  <w:abstractNum w:abstractNumId="3">
    <w:nsid w:val="33173C95"/>
    <w:multiLevelType w:val="hybridMultilevel"/>
    <w:tmpl w:val="D0783C5A"/>
    <w:lvl w:ilvl="0" w:tplc="EF4843F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hex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372522"/>
    <w:multiLevelType w:val="hybridMultilevel"/>
    <w:tmpl w:val="07D0F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8A84108"/>
    <w:multiLevelType w:val="hybridMultilevel"/>
    <w:tmpl w:val="37FE8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634BB5"/>
    <w:multiLevelType w:val="hybridMultilevel"/>
    <w:tmpl w:val="078027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38E1A5E"/>
    <w:multiLevelType w:val="hybridMultilevel"/>
    <w:tmpl w:val="2C6EE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0513A3"/>
    <w:multiLevelType w:val="hybridMultilevel"/>
    <w:tmpl w:val="E45AF1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779297B"/>
    <w:multiLevelType w:val="multilevel"/>
    <w:tmpl w:val="30BCF38E"/>
    <w:styleLink w:val="Headings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ascii="Times New Roman" w:hAnsi="Times New Roman" w:hint="default"/>
        <w:b/>
        <w:bCs/>
        <w:i w:val="0"/>
        <w:iCs w:val="0"/>
        <w:caps/>
        <w:color w:val="auto"/>
        <w:sz w:val="24"/>
        <w:szCs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hint="default"/>
        <w:b/>
        <w:bCs/>
        <w:i w:val="0"/>
        <w:iCs w:val="0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bCs w:val="0"/>
        <w:i/>
        <w:iCs/>
        <w:color w:val="auto"/>
        <w:sz w:val="24"/>
        <w:szCs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hint="default"/>
        <w:b w:val="0"/>
        <w:bCs w:val="0"/>
        <w:i w:val="0"/>
        <w:iCs w:val="0"/>
        <w:color w:val="auto"/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</w:abstractNum>
  <w:abstractNum w:abstractNumId="10">
    <w:nsid w:val="781B73C1"/>
    <w:multiLevelType w:val="hybridMultilevel"/>
    <w:tmpl w:val="BAD4F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2"/>
  </w:num>
  <w:num w:numId="4">
    <w:abstractNumId w:val="8"/>
  </w:num>
  <w:num w:numId="5">
    <w:abstractNumId w:val="1"/>
  </w:num>
  <w:num w:numId="6">
    <w:abstractNumId w:val="5"/>
  </w:num>
  <w:num w:numId="7">
    <w:abstractNumId w:val="0"/>
  </w:num>
  <w:num w:numId="8">
    <w:abstractNumId w:val="7"/>
  </w:num>
  <w:num w:numId="9">
    <w:abstractNumId w:val="4"/>
  </w:num>
  <w:num w:numId="10">
    <w:abstractNumId w:val="10"/>
  </w:num>
  <w:num w:numId="11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xperi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2wdf07p2dt7eefptxwfr32saepxadffx9&quot;&gt;Autonomic function&lt;record-ids&gt;&lt;item&gt;8&lt;/item&gt;&lt;item&gt;23&lt;/item&gt;&lt;item&gt;34&lt;/item&gt;&lt;item&gt;37&lt;/item&gt;&lt;item&gt;44&lt;/item&gt;&lt;item&gt;45&lt;/item&gt;&lt;item&gt;54&lt;/item&gt;&lt;item&gt;59&lt;/item&gt;&lt;item&gt;64&lt;/item&gt;&lt;item&gt;96&lt;/item&gt;&lt;item&gt;143&lt;/item&gt;&lt;item&gt;156&lt;/item&gt;&lt;item&gt;167&lt;/item&gt;&lt;item&gt;210&lt;/item&gt;&lt;item&gt;220&lt;/item&gt;&lt;item&gt;239&lt;/item&gt;&lt;item&gt;267&lt;/item&gt;&lt;item&gt;380&lt;/item&gt;&lt;item&gt;387&lt;/item&gt;&lt;item&gt;395&lt;/item&gt;&lt;item&gt;401&lt;/item&gt;&lt;item&gt;430&lt;/item&gt;&lt;item&gt;465&lt;/item&gt;&lt;item&gt;483&lt;/item&gt;&lt;item&gt;512&lt;/item&gt;&lt;item&gt;532&lt;/item&gt;&lt;item&gt;537&lt;/item&gt;&lt;item&gt;551&lt;/item&gt;&lt;item&gt;553&lt;/item&gt;&lt;item&gt;558&lt;/item&gt;&lt;item&gt;560&lt;/item&gt;&lt;item&gt;561&lt;/item&gt;&lt;item&gt;562&lt;/item&gt;&lt;item&gt;563&lt;/item&gt;&lt;item&gt;564&lt;/item&gt;&lt;item&gt;565&lt;/item&gt;&lt;item&gt;566&lt;/item&gt;&lt;item&gt;567&lt;/item&gt;&lt;/record-ids&gt;&lt;/item&gt;&lt;/Libraries&gt;"/>
  </w:docVars>
  <w:rsids>
    <w:rsidRoot w:val="00D9371A"/>
    <w:rsid w:val="00011399"/>
    <w:rsid w:val="000248B0"/>
    <w:rsid w:val="00065708"/>
    <w:rsid w:val="000700E3"/>
    <w:rsid w:val="00072EFD"/>
    <w:rsid w:val="0008283D"/>
    <w:rsid w:val="000A2126"/>
    <w:rsid w:val="000B4C8F"/>
    <w:rsid w:val="000C3A17"/>
    <w:rsid w:val="000D692E"/>
    <w:rsid w:val="001E7DAD"/>
    <w:rsid w:val="00224DEE"/>
    <w:rsid w:val="0022773D"/>
    <w:rsid w:val="00291B13"/>
    <w:rsid w:val="002A6938"/>
    <w:rsid w:val="002B7CCD"/>
    <w:rsid w:val="002D7FDD"/>
    <w:rsid w:val="003344EF"/>
    <w:rsid w:val="003968F0"/>
    <w:rsid w:val="003B3D27"/>
    <w:rsid w:val="003D21D7"/>
    <w:rsid w:val="003E3B2E"/>
    <w:rsid w:val="00466DCE"/>
    <w:rsid w:val="004756BD"/>
    <w:rsid w:val="00476B26"/>
    <w:rsid w:val="004C4586"/>
    <w:rsid w:val="0059324A"/>
    <w:rsid w:val="006074DF"/>
    <w:rsid w:val="006161B4"/>
    <w:rsid w:val="00645D6D"/>
    <w:rsid w:val="0065227A"/>
    <w:rsid w:val="00695DD7"/>
    <w:rsid w:val="0070314C"/>
    <w:rsid w:val="00714F06"/>
    <w:rsid w:val="00744E40"/>
    <w:rsid w:val="00770D64"/>
    <w:rsid w:val="007C0C98"/>
    <w:rsid w:val="007F6594"/>
    <w:rsid w:val="00821600"/>
    <w:rsid w:val="00856DAC"/>
    <w:rsid w:val="00897CD9"/>
    <w:rsid w:val="008A1195"/>
    <w:rsid w:val="008C75CF"/>
    <w:rsid w:val="008C7FF5"/>
    <w:rsid w:val="008F6E46"/>
    <w:rsid w:val="009352E9"/>
    <w:rsid w:val="00952901"/>
    <w:rsid w:val="00970C95"/>
    <w:rsid w:val="0097313A"/>
    <w:rsid w:val="009A1B6C"/>
    <w:rsid w:val="009C7FA3"/>
    <w:rsid w:val="00A22E3C"/>
    <w:rsid w:val="00A37415"/>
    <w:rsid w:val="00A74B87"/>
    <w:rsid w:val="00A832F3"/>
    <w:rsid w:val="00A93F99"/>
    <w:rsid w:val="00A96FF6"/>
    <w:rsid w:val="00AB008E"/>
    <w:rsid w:val="00AF0A45"/>
    <w:rsid w:val="00B23AA5"/>
    <w:rsid w:val="00B448DD"/>
    <w:rsid w:val="00B623EA"/>
    <w:rsid w:val="00B93AB8"/>
    <w:rsid w:val="00B94D16"/>
    <w:rsid w:val="00BC0B62"/>
    <w:rsid w:val="00BD01EC"/>
    <w:rsid w:val="00C25A25"/>
    <w:rsid w:val="00CA2F21"/>
    <w:rsid w:val="00CE34E2"/>
    <w:rsid w:val="00D9371A"/>
    <w:rsid w:val="00D940A1"/>
    <w:rsid w:val="00DB1F5B"/>
    <w:rsid w:val="00DC1814"/>
    <w:rsid w:val="00E0373E"/>
    <w:rsid w:val="00E40A28"/>
    <w:rsid w:val="00E44428"/>
    <w:rsid w:val="00E96C34"/>
    <w:rsid w:val="00EA26F5"/>
    <w:rsid w:val="00F718F1"/>
    <w:rsid w:val="00F82E36"/>
    <w:rsid w:val="00F83F96"/>
    <w:rsid w:val="00FE566C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FF11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1A"/>
    <w:pPr>
      <w:spacing w:after="160" w:line="259" w:lineRule="auto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71A"/>
    <w:pPr>
      <w:keepNext/>
      <w:keepLines/>
      <w:numPr>
        <w:numId w:val="3"/>
      </w:numPr>
      <w:spacing w:before="480" w:after="0" w:line="480" w:lineRule="auto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71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71A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71A"/>
    <w:rPr>
      <w:rFonts w:ascii="Times New Roman" w:eastAsiaTheme="majorEastAsia" w:hAnsi="Times New Roman" w:cstheme="majorBidi"/>
      <w:bCs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9371A"/>
    <w:rPr>
      <w:rFonts w:ascii="Times New Roman" w:eastAsiaTheme="majorEastAsia" w:hAnsi="Times New Roman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9371A"/>
    <w:rPr>
      <w:rFonts w:ascii="Times New Roman" w:eastAsiaTheme="majorEastAsia" w:hAnsi="Times New Roman" w:cstheme="majorBidi"/>
      <w:bCs/>
      <w:i/>
      <w:szCs w:val="22"/>
      <w:lang w:val="en-GB"/>
    </w:rPr>
  </w:style>
  <w:style w:type="numbering" w:customStyle="1" w:styleId="Headings">
    <w:name w:val="Headings"/>
    <w:uiPriority w:val="99"/>
    <w:rsid w:val="00D9371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9371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93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71A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71A"/>
    <w:rPr>
      <w:rFonts w:ascii="Calibri" w:eastAsia="Calibri" w:hAnsi="Calibri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9371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371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71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71A"/>
    <w:rPr>
      <w:rFonts w:ascii="Times New Roman" w:eastAsiaTheme="minorHAnsi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71A"/>
    <w:pPr>
      <w:spacing w:after="160"/>
    </w:pPr>
    <w:rPr>
      <w:rFonts w:ascii="Times New Roman" w:eastAsiaTheme="minorHAnsi" w:hAnsi="Times New Roman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71A"/>
    <w:rPr>
      <w:rFonts w:ascii="Times New Roman" w:eastAsiaTheme="minorHAnsi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D9371A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371A"/>
    <w:pPr>
      <w:spacing w:line="240" w:lineRule="auto"/>
      <w:jc w:val="center"/>
    </w:pPr>
    <w:rPr>
      <w:rFonts w:cs="Times New Roman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9371A"/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9371A"/>
    <w:rPr>
      <w:color w:val="0000FF"/>
      <w:u w:val="single"/>
    </w:rPr>
  </w:style>
  <w:style w:type="paragraph" w:customStyle="1" w:styleId="desc">
    <w:name w:val="desc"/>
    <w:basedOn w:val="Normal"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paragraph" w:customStyle="1" w:styleId="details">
    <w:name w:val="details"/>
    <w:basedOn w:val="Normal"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character" w:customStyle="1" w:styleId="jrnl">
    <w:name w:val="jrnl"/>
    <w:basedOn w:val="DefaultParagraphFont"/>
    <w:rsid w:val="00D9371A"/>
  </w:style>
  <w:style w:type="character" w:customStyle="1" w:styleId="EndNoteBibliographyChar">
    <w:name w:val="EndNote Bibliography Char"/>
    <w:basedOn w:val="DefaultParagraphFont"/>
    <w:link w:val="EndNoteBibliography"/>
    <w:rsid w:val="00D9371A"/>
    <w:rPr>
      <w:rFonts w:ascii="Times New Roman" w:eastAsiaTheme="minorHAnsi" w:hAnsi="Times New Roman" w:cs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D937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71A"/>
    <w:rPr>
      <w:rFonts w:ascii="Times New Roman" w:eastAsiaTheme="minorHAnsi" w:hAnsi="Times New Roman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37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71A"/>
    <w:rPr>
      <w:rFonts w:ascii="Times New Roman" w:eastAsiaTheme="minorHAnsi" w:hAnsi="Times New Roman"/>
      <w:szCs w:val="22"/>
      <w:lang w:val="en-GB"/>
    </w:rPr>
  </w:style>
  <w:style w:type="paragraph" w:styleId="Revision">
    <w:name w:val="Revision"/>
    <w:hidden/>
    <w:uiPriority w:val="99"/>
    <w:semiHidden/>
    <w:rsid w:val="00D9371A"/>
    <w:rPr>
      <w:rFonts w:ascii="Times New Roman" w:eastAsiaTheme="minorHAnsi" w:hAnsi="Times New Roman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D9371A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D9371A"/>
  </w:style>
  <w:style w:type="character" w:styleId="LineNumber">
    <w:name w:val="line number"/>
    <w:basedOn w:val="DefaultParagraphFont"/>
    <w:uiPriority w:val="99"/>
    <w:semiHidden/>
    <w:unhideWhenUsed/>
    <w:rsid w:val="00D9371A"/>
  </w:style>
  <w:style w:type="paragraph" w:styleId="NormalWeb">
    <w:name w:val="Normal (Web)"/>
    <w:basedOn w:val="Normal"/>
    <w:uiPriority w:val="99"/>
    <w:semiHidden/>
    <w:unhideWhenUsed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character" w:customStyle="1" w:styleId="al-author-name">
    <w:name w:val="al-author-name"/>
    <w:basedOn w:val="DefaultParagraphFont"/>
    <w:rsid w:val="000B4C8F"/>
  </w:style>
  <w:style w:type="character" w:styleId="Emphasis">
    <w:name w:val="Emphasis"/>
    <w:basedOn w:val="DefaultParagraphFont"/>
    <w:uiPriority w:val="20"/>
    <w:qFormat/>
    <w:rsid w:val="000B4C8F"/>
    <w:rPr>
      <w:i/>
      <w:iCs/>
    </w:rPr>
  </w:style>
  <w:style w:type="character" w:customStyle="1" w:styleId="highlight">
    <w:name w:val="highlight"/>
    <w:basedOn w:val="DefaultParagraphFont"/>
    <w:rsid w:val="00A93F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71A"/>
    <w:pPr>
      <w:spacing w:after="160" w:line="259" w:lineRule="auto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71A"/>
    <w:pPr>
      <w:keepNext/>
      <w:keepLines/>
      <w:numPr>
        <w:numId w:val="3"/>
      </w:numPr>
      <w:spacing w:before="480" w:after="0" w:line="480" w:lineRule="auto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71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71A"/>
    <w:pPr>
      <w:keepNext/>
      <w:keepLines/>
      <w:spacing w:before="200" w:after="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71A"/>
    <w:rPr>
      <w:rFonts w:ascii="Times New Roman" w:eastAsiaTheme="majorEastAsia" w:hAnsi="Times New Roman" w:cstheme="majorBidi"/>
      <w:bCs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9371A"/>
    <w:rPr>
      <w:rFonts w:ascii="Times New Roman" w:eastAsiaTheme="majorEastAsia" w:hAnsi="Times New Roman" w:cstheme="majorBidi"/>
      <w:b/>
      <w:bCs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9371A"/>
    <w:rPr>
      <w:rFonts w:ascii="Times New Roman" w:eastAsiaTheme="majorEastAsia" w:hAnsi="Times New Roman" w:cstheme="majorBidi"/>
      <w:bCs/>
      <w:i/>
      <w:szCs w:val="22"/>
      <w:lang w:val="en-GB"/>
    </w:rPr>
  </w:style>
  <w:style w:type="numbering" w:customStyle="1" w:styleId="Headings">
    <w:name w:val="Headings"/>
    <w:uiPriority w:val="99"/>
    <w:rsid w:val="00D9371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9371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D93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71A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71A"/>
    <w:rPr>
      <w:rFonts w:ascii="Calibri" w:eastAsia="Calibri" w:hAnsi="Calibri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D9371A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9371A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71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71A"/>
    <w:rPr>
      <w:rFonts w:ascii="Times New Roman" w:eastAsiaTheme="minorHAnsi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71A"/>
    <w:pPr>
      <w:spacing w:after="160"/>
    </w:pPr>
    <w:rPr>
      <w:rFonts w:ascii="Times New Roman" w:eastAsiaTheme="minorHAnsi" w:hAnsi="Times New Roman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71A"/>
    <w:rPr>
      <w:rFonts w:ascii="Times New Roman" w:eastAsiaTheme="minorHAnsi" w:hAnsi="Times New Roman" w:cs="Times New Roman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rsid w:val="00D9371A"/>
    <w:pPr>
      <w:spacing w:after="0"/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371A"/>
    <w:pPr>
      <w:spacing w:line="240" w:lineRule="auto"/>
      <w:jc w:val="center"/>
    </w:pPr>
    <w:rPr>
      <w:rFonts w:cs="Times New Roman"/>
      <w:lang w:val="en-US"/>
    </w:rPr>
  </w:style>
  <w:style w:type="paragraph" w:styleId="Title">
    <w:name w:val="Title"/>
    <w:aliases w:val="title"/>
    <w:basedOn w:val="Normal"/>
    <w:link w:val="TitleChar"/>
    <w:uiPriority w:val="10"/>
    <w:qFormat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9371A"/>
    <w:rPr>
      <w:rFonts w:ascii="Times New Roman" w:eastAsiaTheme="minorHAnsi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9371A"/>
    <w:rPr>
      <w:color w:val="0000FF"/>
      <w:u w:val="single"/>
    </w:rPr>
  </w:style>
  <w:style w:type="paragraph" w:customStyle="1" w:styleId="desc">
    <w:name w:val="desc"/>
    <w:basedOn w:val="Normal"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paragraph" w:customStyle="1" w:styleId="details">
    <w:name w:val="details"/>
    <w:basedOn w:val="Normal"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character" w:customStyle="1" w:styleId="jrnl">
    <w:name w:val="jrnl"/>
    <w:basedOn w:val="DefaultParagraphFont"/>
    <w:rsid w:val="00D9371A"/>
  </w:style>
  <w:style w:type="character" w:customStyle="1" w:styleId="EndNoteBibliographyChar">
    <w:name w:val="EndNote Bibliography Char"/>
    <w:basedOn w:val="DefaultParagraphFont"/>
    <w:link w:val="EndNoteBibliography"/>
    <w:rsid w:val="00D9371A"/>
    <w:rPr>
      <w:rFonts w:ascii="Times New Roman" w:eastAsiaTheme="minorHAnsi" w:hAnsi="Times New Roman" w:cs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D937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371A"/>
    <w:rPr>
      <w:rFonts w:ascii="Times New Roman" w:eastAsiaTheme="minorHAnsi" w:hAnsi="Times New Roman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37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71A"/>
    <w:rPr>
      <w:rFonts w:ascii="Times New Roman" w:eastAsiaTheme="minorHAnsi" w:hAnsi="Times New Roman"/>
      <w:szCs w:val="22"/>
      <w:lang w:val="en-GB"/>
    </w:rPr>
  </w:style>
  <w:style w:type="paragraph" w:styleId="Revision">
    <w:name w:val="Revision"/>
    <w:hidden/>
    <w:uiPriority w:val="99"/>
    <w:semiHidden/>
    <w:rsid w:val="00D9371A"/>
    <w:rPr>
      <w:rFonts w:ascii="Times New Roman" w:eastAsiaTheme="minorHAnsi" w:hAnsi="Times New Roman"/>
      <w:szCs w:val="22"/>
      <w:lang w:val="en-GB"/>
    </w:rPr>
  </w:style>
  <w:style w:type="character" w:styleId="PlaceholderText">
    <w:name w:val="Placeholder Text"/>
    <w:basedOn w:val="DefaultParagraphFont"/>
    <w:uiPriority w:val="99"/>
    <w:semiHidden/>
    <w:rsid w:val="00D9371A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D9371A"/>
  </w:style>
  <w:style w:type="character" w:styleId="LineNumber">
    <w:name w:val="line number"/>
    <w:basedOn w:val="DefaultParagraphFont"/>
    <w:uiPriority w:val="99"/>
    <w:semiHidden/>
    <w:unhideWhenUsed/>
    <w:rsid w:val="00D9371A"/>
  </w:style>
  <w:style w:type="paragraph" w:styleId="NormalWeb">
    <w:name w:val="Normal (Web)"/>
    <w:basedOn w:val="Normal"/>
    <w:uiPriority w:val="99"/>
    <w:semiHidden/>
    <w:unhideWhenUsed/>
    <w:rsid w:val="00D9371A"/>
    <w:pPr>
      <w:spacing w:before="100" w:beforeAutospacing="1" w:after="100" w:afterAutospacing="1" w:line="240" w:lineRule="auto"/>
    </w:pPr>
    <w:rPr>
      <w:rFonts w:cs="Times New Roman"/>
      <w:szCs w:val="24"/>
      <w:lang w:val="en-US"/>
    </w:rPr>
  </w:style>
  <w:style w:type="character" w:customStyle="1" w:styleId="al-author-name">
    <w:name w:val="al-author-name"/>
    <w:basedOn w:val="DefaultParagraphFont"/>
    <w:rsid w:val="000B4C8F"/>
  </w:style>
  <w:style w:type="character" w:styleId="Emphasis">
    <w:name w:val="Emphasis"/>
    <w:basedOn w:val="DefaultParagraphFont"/>
    <w:uiPriority w:val="20"/>
    <w:qFormat/>
    <w:rsid w:val="000B4C8F"/>
    <w:rPr>
      <w:i/>
      <w:iCs/>
    </w:rPr>
  </w:style>
  <w:style w:type="character" w:customStyle="1" w:styleId="highlight">
    <w:name w:val="highlight"/>
    <w:basedOn w:val="DefaultParagraphFont"/>
    <w:rsid w:val="00A93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8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3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9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5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8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8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50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4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95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3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1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2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38</Words>
  <Characters>2411</Characters>
  <Application>Microsoft Office Word</Application>
  <DocSecurity>0</DocSecurity>
  <Lines>5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2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INGCONG</cp:lastModifiedBy>
  <cp:revision>2</cp:revision>
  <dcterms:created xsi:type="dcterms:W3CDTF">2017-09-12T07:14:00Z</dcterms:created>
  <dcterms:modified xsi:type="dcterms:W3CDTF">2017-09-12T07:15:00Z</dcterms:modified>
</cp:coreProperties>
</file>